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5A2" w:rsidRDefault="007935A2">
      <w:pPr>
        <w:rPr>
          <w:rFonts w:ascii="Times New Roman" w:hAnsi="Times New Roman" w:cs="Times New Roman" w:hint="eastAsia"/>
          <w:sz w:val="24"/>
          <w:szCs w:val="24"/>
        </w:rPr>
      </w:pPr>
      <w:r w:rsidRPr="009317B1">
        <w:rPr>
          <w:rFonts w:ascii="Times New Roman" w:hAnsi="Times New Roman" w:cs="Times New Roman"/>
          <w:b/>
          <w:sz w:val="24"/>
          <w:szCs w:val="24"/>
        </w:rPr>
        <w:t xml:space="preserve">Table S7 </w:t>
      </w:r>
      <w:r w:rsidRPr="009317B1">
        <w:rPr>
          <w:rFonts w:ascii="Times New Roman" w:hAnsi="Times New Roman" w:cs="Times New Roman"/>
          <w:sz w:val="24"/>
          <w:szCs w:val="24"/>
        </w:rPr>
        <w:t xml:space="preserve">List of genes in the corresponding orthologous region of </w:t>
      </w:r>
      <w:r w:rsidRPr="009317B1">
        <w:rPr>
          <w:rFonts w:ascii="Times New Roman" w:hAnsi="Times New Roman" w:cs="Times New Roman"/>
          <w:i/>
          <w:sz w:val="24"/>
          <w:szCs w:val="24"/>
        </w:rPr>
        <w:t>S. bicolor</w:t>
      </w:r>
      <w:r w:rsidRPr="009317B1">
        <w:rPr>
          <w:rFonts w:ascii="Times New Roman" w:hAnsi="Times New Roman" w:cs="Times New Roman"/>
          <w:sz w:val="24"/>
          <w:szCs w:val="24"/>
        </w:rPr>
        <w:t>.</w:t>
      </w:r>
    </w:p>
    <w:p w:rsidR="00E55EE6" w:rsidRPr="009317B1" w:rsidRDefault="00E55E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/>
      </w:tblPr>
      <w:tblGrid>
        <w:gridCol w:w="1101"/>
        <w:gridCol w:w="1464"/>
        <w:gridCol w:w="4208"/>
        <w:gridCol w:w="2126"/>
        <w:gridCol w:w="1558"/>
        <w:gridCol w:w="2126"/>
        <w:gridCol w:w="2203"/>
      </w:tblGrid>
      <w:tr w:rsidR="007935A2" w:rsidRPr="007935A2" w:rsidTr="007935A2">
        <w:trPr>
          <w:trHeight w:val="315"/>
        </w:trPr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lassification </w:t>
            </w:r>
          </w:p>
        </w:tc>
        <w:tc>
          <w:tcPr>
            <w:tcW w:w="14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tative gene product </w:t>
            </w:r>
          </w:p>
        </w:tc>
        <w:tc>
          <w:tcPr>
            <w:tcW w:w="19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dentification method 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omolog</w:t>
            </w: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 rice</w:t>
            </w:r>
          </w:p>
        </w:tc>
      </w:tr>
      <w:tr w:rsidR="007935A2" w:rsidRPr="007935A2" w:rsidTr="007935A2">
        <w:trPr>
          <w:trHeight w:val="540"/>
        </w:trPr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Transcript evidence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Known functional domain</w:t>
            </w:r>
          </w:p>
        </w:tc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5A2" w:rsidRPr="007935A2" w:rsidTr="007935A2">
        <w:trPr>
          <w:trHeight w:val="360"/>
        </w:trPr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-cDNA /EST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omain name </w:t>
            </w:r>
          </w:p>
        </w:tc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5A2" w:rsidRPr="007935A2" w:rsidTr="007935A2">
        <w:trPr>
          <w:trHeight w:val="34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Metal transporter Nramp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87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156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ramp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3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Metal transporter Nramp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89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156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ramp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46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C2-BTB1-Bric-a-Brac Tramtrack Broad Complex BTB domain with C2 subfamily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0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5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BTB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49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suedo/Hypothetical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500</w:t>
            </w:r>
          </w:p>
        </w:tc>
      </w:tr>
      <w:tr w:rsidR="007935A2" w:rsidRPr="007935A2" w:rsidTr="005F090C">
        <w:trPr>
          <w:trHeight w:val="28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Minor ampullate silk protein MiSp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1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5g28450</w:t>
            </w:r>
          </w:p>
        </w:tc>
      </w:tr>
      <w:tr w:rsidR="005F090C" w:rsidRPr="007935A2" w:rsidTr="005F090C">
        <w:trPr>
          <w:trHeight w:val="95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Copper methylamine oxidase precursor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b02g007930.1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272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272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1179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Cu_amine_oxidN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Cu_amine_oxidN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Cu_amine_oxi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6g23114</w:t>
            </w:r>
          </w:p>
        </w:tc>
      </w:tr>
      <w:tr w:rsidR="007935A2" w:rsidRPr="007935A2" w:rsidTr="005F090C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4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erine/threonine-protein phosphatase 2A activator 2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4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6g1164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suedo/Hypothetical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erine/threonine-protein phosphatase 2A activator 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6g1164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10 - F-box domain containing protein,A Receptor for Ubiquitination Target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56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30</w:t>
            </w:r>
          </w:p>
        </w:tc>
      </w:tr>
      <w:tr w:rsidR="007935A2" w:rsidRPr="007935A2" w:rsidTr="007935A2">
        <w:trPr>
          <w:trHeight w:val="270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5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suedo/Hypothetical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10 - F-box domain containing protein,A Receptor for Ubiquitination Target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6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 no apical meristem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6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236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AM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9g12380</w:t>
            </w:r>
          </w:p>
        </w:tc>
      </w:tr>
      <w:tr w:rsidR="007935A2" w:rsidRPr="007935A2" w:rsidTr="005F090C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6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09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65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890</w:t>
            </w:r>
          </w:p>
        </w:tc>
      </w:tr>
      <w:tr w:rsidR="005F090C" w:rsidRPr="007935A2" w:rsidTr="005F090C">
        <w:trPr>
          <w:trHeight w:val="64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B66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Autophagy-related protein 3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70.1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398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398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Autophagy_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Autophagy_act_C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1g10290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7935A2" w:rsidRPr="007935A2" w:rsidTr="005F090C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7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xpressed protein 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799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710</w:t>
            </w:r>
          </w:p>
        </w:tc>
      </w:tr>
      <w:tr w:rsidR="005F090C" w:rsidRPr="007935A2" w:rsidTr="005F090C">
        <w:trPr>
          <w:trHeight w:val="95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7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Conserved hypothetical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0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772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38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RR_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F090C" w:rsidRPr="007935A2" w:rsidRDefault="005F090C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B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090C" w:rsidRPr="007935A2" w:rsidRDefault="005F090C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8560</w:t>
            </w:r>
          </w:p>
        </w:tc>
      </w:tr>
      <w:tr w:rsidR="007935A2" w:rsidRPr="007935A2" w:rsidTr="005F090C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7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LD4 - F-box, LRR and FBD domain containing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2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38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B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3900</w:t>
            </w:r>
          </w:p>
        </w:tc>
      </w:tr>
      <w:tr w:rsidR="00127BBF" w:rsidRPr="007935A2" w:rsidTr="00127BBF">
        <w:trPr>
          <w:trHeight w:val="671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7BBF" w:rsidRPr="007935A2" w:rsidRDefault="00127BBF" w:rsidP="00127BB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8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7BBF" w:rsidRPr="007935A2" w:rsidRDefault="00127BBF" w:rsidP="00127BB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7BBF" w:rsidRPr="00127BBF" w:rsidRDefault="00127BBF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LD4 - F-box, LRR and FBD domain containing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7BBF" w:rsidRPr="007935A2" w:rsidRDefault="00127BBF" w:rsidP="00127BB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3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7BBF" w:rsidRPr="007935A2" w:rsidRDefault="00127BBF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127BBF" w:rsidRPr="007935A2" w:rsidRDefault="00127BBF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38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7BBF" w:rsidRPr="007935A2" w:rsidRDefault="00127BBF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127BBF" w:rsidRPr="007935A2" w:rsidRDefault="00127BBF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B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7BBF" w:rsidRPr="007935A2" w:rsidRDefault="00127BBF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8510</w:t>
            </w:r>
          </w:p>
        </w:tc>
      </w:tr>
      <w:tr w:rsidR="007935A2" w:rsidRPr="007935A2" w:rsidTr="00127BBF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8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4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8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53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9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ulp1 protease family, C-terminal catalytic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56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290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eptidase_C4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1g167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9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b02g008060.1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65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2g4692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7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8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2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82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M0034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ZnF_C2HC domai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11g4489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086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4g0156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2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b02g008090.1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4g0156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2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b02g008095.1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4g0156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-BTB6 - Bric-a-Brac, Tramtrack, Broad Complex BTB domain with H family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10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60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entatricopeptide repeat (PPR) proteins 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11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1535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PR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640</w:t>
            </w:r>
          </w:p>
        </w:tc>
      </w:tr>
      <w:tr w:rsidR="007935A2" w:rsidRPr="007935A2" w:rsidTr="007935A2">
        <w:trPr>
          <w:trHeight w:val="63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B130-1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30 - F-box domain containing protein</w:t>
            </w:r>
          </w:p>
          <w:p w:rsidR="007935A2" w:rsidRPr="007935A2" w:rsidRDefault="007935A2" w:rsidP="005F090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113.1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68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BA_3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3890</w:t>
            </w:r>
          </w:p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30-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egume lectins beta domain containing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116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2g1955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eroxiredox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120.1\.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57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AhpC-TS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670</w:t>
            </w:r>
          </w:p>
        </w:tc>
      </w:tr>
      <w:tr w:rsidR="007935A2" w:rsidRPr="007935A2" w:rsidTr="007935A2">
        <w:trPr>
          <w:trHeight w:val="63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13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hospholipase D</w:t>
            </w:r>
          </w:p>
          <w:p w:rsidR="007935A2" w:rsidRPr="007935A2" w:rsidRDefault="007935A2" w:rsidP="005F090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130.1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16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14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C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LDc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680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3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135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5633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793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4g5914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1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35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34 - F-box domain containing protein, express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355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2390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15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b02g008357.1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1g376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426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36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11g3734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426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11g3734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09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38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89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39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b02g008400.1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2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FBLD4 - F-box, LRR and FBD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41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38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B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390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istone-lysine N-methyltransferase ATX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411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1g11952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415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82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DUF17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0298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3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Jacalin-like lectin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43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141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Jacali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12g0970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ed/gap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Mannose-6-phosphate isomeras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44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11g3881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4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ADP-ribosylation factor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541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M0001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mall_GTPase domai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21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Mitochondrial prohibitin complex protein 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b02g008640.1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114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HB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880</w:t>
            </w:r>
          </w:p>
        </w:tc>
      </w:tr>
      <w:tr w:rsidR="007935A2" w:rsidRPr="007935A2" w:rsidTr="007935A2">
        <w:trPr>
          <w:trHeight w:val="847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B26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Zinc finger, C3HC4 type domain containing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65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M0024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218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09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H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R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7935A2" w:rsidRPr="007935A2" w:rsidRDefault="007935A2" w:rsidP="007935A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RING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5F090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5g012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1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rythronate-4-phosphate dehydrogenase domain containing protein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660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2826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2-Hacid_dh_C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597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2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rythronate-4-phosphate dehydrogenase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67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282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2-Hacid_dh_C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604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7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79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675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8g166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7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suedo/Hypothetical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79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8g166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7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79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8g166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8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79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68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8g166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28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5F09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OsFBX279 - F-box domain containing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69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64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F-box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8g1663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30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695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10g11240</w:t>
            </w:r>
          </w:p>
        </w:tc>
      </w:tr>
      <w:tr w:rsidR="007935A2" w:rsidRPr="007935A2" w:rsidTr="007935A2">
        <w:trPr>
          <w:trHeight w:val="315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-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Acetyltransferase, GNAT family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Sb02g00870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PF0058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noWrap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Acetyltransf_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FF"/>
            <w:hideMark/>
          </w:tcPr>
          <w:p w:rsidR="007935A2" w:rsidRPr="007935A2" w:rsidRDefault="007935A2" w:rsidP="007935A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35A2">
              <w:rPr>
                <w:rFonts w:ascii="Times New Roman" w:eastAsia="宋体" w:hAnsi="Times New Roman" w:cs="Times New Roman"/>
                <w:kern w:val="0"/>
                <w:szCs w:val="21"/>
              </w:rPr>
              <w:t>LOC_Os07g16130</w:t>
            </w:r>
          </w:p>
        </w:tc>
      </w:tr>
    </w:tbl>
    <w:p w:rsidR="007935A2" w:rsidRPr="00E55EE6" w:rsidRDefault="007935A2">
      <w:pPr>
        <w:rPr>
          <w:rFonts w:ascii="Times New Roman" w:hAnsi="Times New Roman" w:cs="Times New Roman"/>
          <w:sz w:val="24"/>
          <w:szCs w:val="24"/>
        </w:rPr>
      </w:pPr>
      <w:r w:rsidRPr="00E55EE6">
        <w:rPr>
          <w:rFonts w:ascii="Times New Roman" w:hAnsi="Times New Roman" w:cs="Times New Roman"/>
          <w:sz w:val="24"/>
          <w:szCs w:val="24"/>
        </w:rPr>
        <w:t>Genes are colored. The light blue means the orthologous genes in rice. The same color means the genes are from the same gene family.</w:t>
      </w:r>
    </w:p>
    <w:sectPr w:rsidR="007935A2" w:rsidRPr="00E55EE6" w:rsidSect="007935A2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07A9" w:rsidRDefault="002307A9" w:rsidP="007935A2">
      <w:r>
        <w:separator/>
      </w:r>
    </w:p>
  </w:endnote>
  <w:endnote w:type="continuationSeparator" w:id="1">
    <w:p w:rsidR="002307A9" w:rsidRDefault="002307A9" w:rsidP="007935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07A9" w:rsidRDefault="002307A9" w:rsidP="007935A2">
      <w:r>
        <w:separator/>
      </w:r>
    </w:p>
  </w:footnote>
  <w:footnote w:type="continuationSeparator" w:id="1">
    <w:p w:rsidR="002307A9" w:rsidRDefault="002307A9" w:rsidP="007935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35A2"/>
    <w:rsid w:val="00115080"/>
    <w:rsid w:val="00127BBF"/>
    <w:rsid w:val="002307A9"/>
    <w:rsid w:val="00541DDC"/>
    <w:rsid w:val="005F090C"/>
    <w:rsid w:val="007935A2"/>
    <w:rsid w:val="009317B1"/>
    <w:rsid w:val="00A12006"/>
    <w:rsid w:val="00E55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0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3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35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35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1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61</Words>
  <Characters>5481</Characters>
  <Application>Microsoft Office Word</Application>
  <DocSecurity>0</DocSecurity>
  <Lines>45</Lines>
  <Paragraphs>12</Paragraphs>
  <ScaleCrop>false</ScaleCrop>
  <Company>番茄花园</Company>
  <LinksUpToDate>false</LinksUpToDate>
  <CharactersWithSpaces>6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7</cp:revision>
  <dcterms:created xsi:type="dcterms:W3CDTF">2012-10-25T08:18:00Z</dcterms:created>
  <dcterms:modified xsi:type="dcterms:W3CDTF">2012-10-25T09:52:00Z</dcterms:modified>
</cp:coreProperties>
</file>